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3EE6A" w14:textId="5D13BD86" w:rsidR="002617BF" w:rsidRDefault="00C20B4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</w:t>
      </w:r>
      <w:r w:rsidR="008F67E1">
        <w:rPr>
          <w:rFonts w:ascii="Arial" w:hAnsi="Arial" w:cs="Arial"/>
          <w:b/>
          <w:sz w:val="22"/>
          <w:szCs w:val="22"/>
        </w:rPr>
        <w:t xml:space="preserve">lemental </w:t>
      </w:r>
      <w:r w:rsidR="008F67E1" w:rsidRPr="00366F34">
        <w:rPr>
          <w:rFonts w:ascii="Arial" w:hAnsi="Arial" w:cs="Arial"/>
          <w:b/>
          <w:sz w:val="22"/>
          <w:szCs w:val="22"/>
        </w:rPr>
        <w:t xml:space="preserve">Table </w:t>
      </w:r>
      <w:r w:rsidR="003D19BD">
        <w:rPr>
          <w:rFonts w:ascii="Arial" w:hAnsi="Arial" w:cs="Arial"/>
          <w:b/>
          <w:sz w:val="22"/>
          <w:szCs w:val="22"/>
        </w:rPr>
        <w:t>3</w:t>
      </w:r>
      <w:r w:rsidR="008F67E1">
        <w:rPr>
          <w:rFonts w:ascii="Arial" w:hAnsi="Arial" w:cs="Arial"/>
          <w:sz w:val="22"/>
          <w:szCs w:val="22"/>
        </w:rPr>
        <w:t>.  Nucleotide sequences of primers used for quantitative PCR.</w:t>
      </w:r>
    </w:p>
    <w:tbl>
      <w:tblPr>
        <w:tblStyle w:val="TableGrid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36"/>
        <w:gridCol w:w="1034"/>
        <w:gridCol w:w="1611"/>
        <w:gridCol w:w="2524"/>
        <w:gridCol w:w="2525"/>
        <w:gridCol w:w="1080"/>
      </w:tblGrid>
      <w:tr w:rsidR="008C2003" w:rsidRPr="0067745E" w14:paraId="5030B4A2" w14:textId="77777777" w:rsidTr="00A278B1">
        <w:trPr>
          <w:trHeight w:val="957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E3F3C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CBBD6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MacaM</w:t>
            </w:r>
            <w:proofErr w:type="spellEnd"/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enomic Positio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ECED1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mm10 Genomic Position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10C1B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Human transcript (GRCh38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A3C07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Sequence (</w:t>
            </w:r>
            <w:proofErr w:type="spellStart"/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MacaM</w:t>
            </w:r>
            <w:proofErr w:type="spellEnd"/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DB8AE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745E">
              <w:rPr>
                <w:rFonts w:ascii="Arial" w:hAnsi="Arial" w:cs="Arial"/>
                <w:b/>
                <w:bCs/>
                <w:sz w:val="18"/>
                <w:szCs w:val="18"/>
              </w:rPr>
              <w:t>Sequence (mm10)^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2A069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7745E">
              <w:rPr>
                <w:rFonts w:ascii="Arial" w:hAnsi="Arial" w:cs="Arial"/>
                <w:b/>
                <w:sz w:val="18"/>
                <w:szCs w:val="18"/>
              </w:rPr>
              <w:t>Amplicon length</w:t>
            </w:r>
          </w:p>
        </w:tc>
      </w:tr>
      <w:tr w:rsidR="008C2003" w:rsidRPr="0067745E" w14:paraId="50B3F274" w14:textId="77777777" w:rsidTr="00A278B1">
        <w:trPr>
          <w:trHeight w:val="957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E988B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SK3_ex7/8-Forward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F09B4" w14:textId="77777777" w:rsidR="002617BF" w:rsidRPr="0067745E" w:rsidRDefault="008F67E1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12890991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405F3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color w:val="343434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343434"/>
                <w:sz w:val="16"/>
                <w:szCs w:val="18"/>
              </w:rPr>
              <w:t>89662751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500AA" w14:textId="77777777" w:rsidR="002617BF" w:rsidRPr="0067745E" w:rsidRDefault="008F67E1" w:rsidP="0058185E">
            <w:pPr>
              <w:rPr>
                <w:rFonts w:ascii="Arial" w:hAnsi="Arial" w:cs="Arial"/>
                <w:color w:val="343434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343434"/>
                <w:sz w:val="16"/>
                <w:szCs w:val="18"/>
              </w:rPr>
              <w:t xml:space="preserve">NM_002249.5 (exons 7-8); NM_001204087.1; </w:t>
            </w:r>
            <w:r w:rsidRPr="0067745E">
              <w:rPr>
                <w:rFonts w:ascii="Arial" w:hAnsi="Arial" w:cs="Arial"/>
                <w:sz w:val="16"/>
                <w:szCs w:val="18"/>
              </w:rPr>
              <w:t>AY138900.1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734E0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GACCAAGCCAACACCCTGG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45B47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GACCAAGCCAACACCCTGG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E8DD6" w14:textId="77777777" w:rsidR="002617BF" w:rsidRPr="0067745E" w:rsidRDefault="008F67E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104 bp</w:t>
            </w:r>
          </w:p>
        </w:tc>
      </w:tr>
      <w:tr w:rsidR="008C2003" w:rsidRPr="0067745E" w14:paraId="47F3C399" w14:textId="77777777" w:rsidTr="00A278B1">
        <w:trPr>
          <w:trHeight w:val="957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93052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SK3_ex7/8-Revers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F8E02" w14:textId="77777777" w:rsidR="002617BF" w:rsidRPr="0067745E" w:rsidRDefault="008F67E1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128909815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7C2DC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89667136</w:t>
            </w:r>
          </w:p>
        </w:tc>
        <w:tc>
          <w:tcPr>
            <w:tcW w:w="16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B4D7D" w14:textId="77777777" w:rsidR="002617BF" w:rsidRPr="0067745E" w:rsidRDefault="002617BF" w:rsidP="0058185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86689" w14:textId="77777777" w:rsidR="002617BF" w:rsidRPr="0067745E" w:rsidRDefault="008F67E1" w:rsidP="0058185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CCAATCTGCTTCTCCAGGTC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28378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67745E">
              <w:rPr>
                <w:rFonts w:ascii="Arial" w:hAnsi="Arial" w:cs="Arial"/>
                <w:sz w:val="16"/>
                <w:szCs w:val="18"/>
              </w:rPr>
              <w:t>CCAATCTGCTTtTCtAGaTC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A4E8A" w14:textId="77777777" w:rsidR="002617BF" w:rsidRPr="0067745E" w:rsidRDefault="002617BF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8C2003" w:rsidRPr="0067745E" w14:paraId="7A9EFBD8" w14:textId="77777777" w:rsidTr="00A278B1">
        <w:trPr>
          <w:trHeight w:val="957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3AFA7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SK3_ex1B-Forward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68929" w14:textId="77777777" w:rsidR="002617BF" w:rsidRPr="0067745E" w:rsidRDefault="008F67E1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12912935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8CE87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89013104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7C258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AY138900.1</w:t>
            </w:r>
          </w:p>
          <w:p w14:paraId="0FA797BE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343434"/>
                <w:sz w:val="16"/>
                <w:szCs w:val="18"/>
              </w:rPr>
              <w:t>exons 1-2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50B79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ACTGCTCCAGCCTCTCAGTC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5E451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67745E">
              <w:rPr>
                <w:rFonts w:ascii="Arial" w:hAnsi="Arial" w:cs="Arial"/>
                <w:sz w:val="16"/>
                <w:szCs w:val="18"/>
              </w:rPr>
              <w:t>ctTGCTCCAGCCcTgCTCAGcC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4DC94" w14:textId="77777777" w:rsidR="002617BF" w:rsidRPr="0067745E" w:rsidRDefault="008F67E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158 bp</w:t>
            </w:r>
          </w:p>
        </w:tc>
      </w:tr>
      <w:tr w:rsidR="008C2003" w:rsidRPr="0067745E" w14:paraId="175A7EAB" w14:textId="77777777" w:rsidTr="00A278B1">
        <w:trPr>
          <w:trHeight w:val="957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084C1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SK3_ex1B-Revers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1C08C" w14:textId="77777777" w:rsidR="002617BF" w:rsidRPr="0067745E" w:rsidRDefault="008F67E1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129083314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48BEE" w14:textId="77777777" w:rsidR="002617BF" w:rsidRPr="0067745E" w:rsidRDefault="008F67E1" w:rsidP="0058185E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89564941</w:t>
            </w:r>
          </w:p>
        </w:tc>
        <w:tc>
          <w:tcPr>
            <w:tcW w:w="16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917D4" w14:textId="77777777" w:rsidR="002617BF" w:rsidRPr="0067745E" w:rsidRDefault="002617BF" w:rsidP="0058185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2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40F36" w14:textId="77777777" w:rsidR="002617BF" w:rsidRPr="0067745E" w:rsidRDefault="008F67E1" w:rsidP="0058185E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TGTGGTAGGCGATGATCAAG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8535F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TGTGaTAGGCGATGATCAAa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34BA9" w14:textId="77777777" w:rsidR="002617BF" w:rsidRPr="0067745E" w:rsidRDefault="002617BF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8C2003" w:rsidRPr="0067745E" w14:paraId="6A534AEC" w14:textId="77777777" w:rsidTr="00A278B1">
        <w:trPr>
          <w:trHeight w:val="957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A2BA9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SK3_ex4-Forward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94AA8" w14:textId="77777777" w:rsidR="002617BF" w:rsidRPr="0067745E" w:rsidRDefault="008F67E1" w:rsidP="008C2003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12903218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1C475" w14:textId="77777777" w:rsidR="002617BF" w:rsidRPr="0067745E" w:rsidRDefault="008F67E1" w:rsidP="008C2003">
            <w:pPr>
              <w:jc w:val="center"/>
              <w:rPr>
                <w:rFonts w:ascii="Arial" w:hAnsi="Arial" w:cs="Arial"/>
                <w:color w:val="343434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343434"/>
                <w:sz w:val="16"/>
                <w:szCs w:val="18"/>
              </w:rPr>
              <w:t>89609619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A8389" w14:textId="77777777" w:rsidR="002617BF" w:rsidRPr="0067745E" w:rsidRDefault="008F67E1" w:rsidP="0058185E">
            <w:pPr>
              <w:rPr>
                <w:rFonts w:ascii="Arial" w:hAnsi="Arial" w:cs="Arial"/>
                <w:color w:val="343434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343434"/>
                <w:sz w:val="16"/>
                <w:szCs w:val="18"/>
              </w:rPr>
              <w:t>NM_001204087.1 exons 3-4</w:t>
            </w:r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5001A" w14:textId="77777777" w:rsidR="002617BF" w:rsidRPr="0067745E" w:rsidRDefault="008F67E1" w:rsidP="008C2003">
            <w:pPr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ACTTCAACACCCGCTTTGTC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1BD6A" w14:textId="77777777" w:rsidR="002617BF" w:rsidRPr="0067745E" w:rsidRDefault="008F67E1" w:rsidP="0067745E">
            <w:pPr>
              <w:pStyle w:val="HTMLPreformatted"/>
              <w:spacing w:before="120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222222"/>
                <w:sz w:val="16"/>
                <w:szCs w:val="18"/>
              </w:rPr>
              <w:t>ACTTCAACACCCGATTCGT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C486D" w14:textId="77777777" w:rsidR="002617BF" w:rsidRPr="0067745E" w:rsidRDefault="008F67E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137 bp</w:t>
            </w:r>
          </w:p>
        </w:tc>
      </w:tr>
      <w:tr w:rsidR="008C2003" w:rsidRPr="0067745E" w14:paraId="2F9159A0" w14:textId="77777777" w:rsidTr="00A278B1">
        <w:trPr>
          <w:trHeight w:val="957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E2AF6" w14:textId="77777777" w:rsidR="002617BF" w:rsidRPr="0067745E" w:rsidRDefault="008F67E1" w:rsidP="0058185E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SK3_ex4-Reverse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2D012" w14:textId="77777777" w:rsidR="002617BF" w:rsidRPr="0067745E" w:rsidRDefault="008F67E1" w:rsidP="008C2003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Not annotated</w:t>
            </w: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*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51EED" w14:textId="77777777" w:rsidR="002617BF" w:rsidRPr="0067745E" w:rsidRDefault="008F67E1" w:rsidP="008C2003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NA</w:t>
            </w:r>
          </w:p>
        </w:tc>
        <w:tc>
          <w:tcPr>
            <w:tcW w:w="16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A04283" w14:textId="77777777" w:rsidR="002617BF" w:rsidRPr="0067745E" w:rsidRDefault="002617BF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2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48252" w14:textId="77777777" w:rsidR="002617BF" w:rsidRPr="0067745E" w:rsidRDefault="008F67E1" w:rsidP="008C2003">
            <w:pPr>
              <w:rPr>
                <w:rFonts w:ascii="Arial" w:hAnsi="Arial" w:cs="Arial"/>
                <w:sz w:val="16"/>
                <w:szCs w:val="18"/>
              </w:rPr>
            </w:pPr>
            <w:r w:rsidRPr="0067745E">
              <w:rPr>
                <w:rFonts w:ascii="Arial" w:hAnsi="Arial" w:cs="Arial"/>
                <w:color w:val="000000"/>
                <w:sz w:val="16"/>
                <w:szCs w:val="18"/>
              </w:rPr>
              <w:t>CTGGGCTGGTGATTCAGGAC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83864" w14:textId="77777777" w:rsidR="002617BF" w:rsidRPr="0067745E" w:rsidRDefault="008F67E1" w:rsidP="006774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Arial" w:hAnsi="Arial" w:cs="Arial"/>
                <w:color w:val="222222"/>
                <w:sz w:val="16"/>
                <w:szCs w:val="18"/>
              </w:rPr>
            </w:pPr>
            <w:r w:rsidRPr="0067745E">
              <w:rPr>
                <w:rFonts w:ascii="Arial" w:hAnsi="Arial" w:cs="Arial"/>
                <w:sz w:val="16"/>
                <w:szCs w:val="18"/>
              </w:rPr>
              <w:t>N/A</w:t>
            </w:r>
            <w:r w:rsidRPr="0067745E">
              <w:rPr>
                <w:rFonts w:ascii="Arial" w:hAnsi="Arial" w:cs="Arial"/>
                <w:color w:val="222222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81B6F" w14:textId="77777777" w:rsidR="002617BF" w:rsidRPr="0067745E" w:rsidRDefault="002617BF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762822F7" w14:textId="77777777" w:rsidR="002617BF" w:rsidRDefault="008F67E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Although the homologous exon 4 of the human TV NM_001204087.1 is not annotated in </w:t>
      </w:r>
      <w:proofErr w:type="spellStart"/>
      <w:r>
        <w:rPr>
          <w:rFonts w:ascii="Arial" w:hAnsi="Arial" w:cs="Arial"/>
          <w:sz w:val="20"/>
          <w:szCs w:val="20"/>
        </w:rPr>
        <w:t>MacaM</w:t>
      </w:r>
      <w:proofErr w:type="spellEnd"/>
      <w:r>
        <w:rPr>
          <w:rFonts w:ascii="Arial" w:hAnsi="Arial" w:cs="Arial"/>
          <w:sz w:val="20"/>
          <w:szCs w:val="20"/>
        </w:rPr>
        <w:t>, it is in the most updated version of the macaque genome (Mmul8).</w:t>
      </w:r>
    </w:p>
    <w:p w14:paraId="7CD267BF" w14:textId="77777777" w:rsidR="002617BF" w:rsidRDefault="008F67E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^lower case letters represent non-conserved nucleotides between macaques and mice.</w:t>
      </w:r>
    </w:p>
    <w:p w14:paraId="4C45877B" w14:textId="38539391" w:rsidR="002617BF" w:rsidRDefault="008F67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>sequence not annotated in the mouse genome, we used the macaque primer instead.</w:t>
      </w:r>
    </w:p>
    <w:sectPr w:rsidR="002617BF" w:rsidSect="004D37B2">
      <w:footerReference w:type="default" r:id="rId8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467DD" w14:textId="77777777" w:rsidR="008964AA" w:rsidRDefault="008964AA" w:rsidP="00D52283">
      <w:r>
        <w:separator/>
      </w:r>
    </w:p>
  </w:endnote>
  <w:endnote w:type="continuationSeparator" w:id="0">
    <w:p w14:paraId="5AED99A8" w14:textId="77777777" w:rsidR="008964AA" w:rsidRDefault="008964AA" w:rsidP="00D5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126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1BA1B7D3" w14:textId="66CA7B5F" w:rsidR="007532C7" w:rsidRPr="002062C0" w:rsidRDefault="007532C7">
        <w:pPr>
          <w:pStyle w:val="Footer"/>
          <w:jc w:val="center"/>
          <w:rPr>
            <w:rFonts w:ascii="Arial" w:hAnsi="Arial" w:cs="Arial"/>
            <w:sz w:val="18"/>
          </w:rPr>
        </w:pPr>
        <w:r w:rsidRPr="002062C0">
          <w:rPr>
            <w:rFonts w:ascii="Arial" w:hAnsi="Arial" w:cs="Arial"/>
            <w:sz w:val="18"/>
          </w:rPr>
          <w:fldChar w:fldCharType="begin"/>
        </w:r>
        <w:r w:rsidRPr="002062C0">
          <w:rPr>
            <w:rFonts w:ascii="Arial" w:hAnsi="Arial" w:cs="Arial"/>
            <w:sz w:val="18"/>
          </w:rPr>
          <w:instrText xml:space="preserve"> PAGE   \* MERGEFORMAT </w:instrText>
        </w:r>
        <w:r w:rsidRPr="002062C0">
          <w:rPr>
            <w:rFonts w:ascii="Arial" w:hAnsi="Arial" w:cs="Arial"/>
            <w:sz w:val="18"/>
          </w:rPr>
          <w:fldChar w:fldCharType="separate"/>
        </w:r>
        <w:r w:rsidR="008E14F0">
          <w:rPr>
            <w:rFonts w:ascii="Arial" w:hAnsi="Arial" w:cs="Arial"/>
            <w:noProof/>
            <w:sz w:val="18"/>
          </w:rPr>
          <w:t>1</w:t>
        </w:r>
        <w:r w:rsidRPr="002062C0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5D252F42" w14:textId="77777777" w:rsidR="007532C7" w:rsidRDefault="00753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B4F5E" w14:textId="77777777" w:rsidR="008964AA" w:rsidRDefault="008964AA" w:rsidP="00D52283">
      <w:r>
        <w:separator/>
      </w:r>
    </w:p>
  </w:footnote>
  <w:footnote w:type="continuationSeparator" w:id="0">
    <w:p w14:paraId="30795545" w14:textId="77777777" w:rsidR="008964AA" w:rsidRDefault="008964AA" w:rsidP="00D52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82B5A"/>
    <w:multiLevelType w:val="multilevel"/>
    <w:tmpl w:val="A6047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5031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2ffa92q00rspexz5q5swxesaafesrrzxxw&quot;&gt;SK Channels&lt;record-ids&gt;&lt;item&gt;246&lt;/item&gt;&lt;item&gt;247&lt;/item&gt;&lt;item&gt;284&lt;/item&gt;&lt;item&gt;363&lt;/item&gt;&lt;item&gt;364&lt;/item&gt;&lt;item&gt;406&lt;/item&gt;&lt;item&gt;429&lt;/item&gt;&lt;item&gt;534&lt;/item&gt;&lt;item&gt;535&lt;/item&gt;&lt;item&gt;540&lt;/item&gt;&lt;item&gt;551&lt;/item&gt;&lt;item&gt;552&lt;/item&gt;&lt;item&gt;597&lt;/item&gt;&lt;item&gt;624&lt;/item&gt;&lt;item&gt;627&lt;/item&gt;&lt;item&gt;634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8&lt;/item&gt;&lt;item&gt;700&lt;/item&gt;&lt;item&gt;701&lt;/item&gt;&lt;item&gt;702&lt;/item&gt;&lt;item&gt;703&lt;/item&gt;&lt;item&gt;704&lt;/item&gt;&lt;item&gt;705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2&lt;/item&gt;&lt;item&gt;736&lt;/item&gt;&lt;item&gt;737&lt;/item&gt;&lt;item&gt;738&lt;/item&gt;&lt;item&gt;739&lt;/item&gt;&lt;item&gt;740&lt;/item&gt;&lt;item&gt;747&lt;/item&gt;&lt;item&gt;759&lt;/item&gt;&lt;item&gt;776&lt;/item&gt;&lt;item&gt;777&lt;/item&gt;&lt;item&gt;778&lt;/item&gt;&lt;/record-ids&gt;&lt;/item&gt;&lt;/Libraries&gt;"/>
  </w:docVars>
  <w:rsids>
    <w:rsidRoot w:val="00950810"/>
    <w:rsid w:val="00000822"/>
    <w:rsid w:val="0000333B"/>
    <w:rsid w:val="00006D2D"/>
    <w:rsid w:val="00007AEB"/>
    <w:rsid w:val="0001289C"/>
    <w:rsid w:val="00013C1B"/>
    <w:rsid w:val="00021689"/>
    <w:rsid w:val="000270A1"/>
    <w:rsid w:val="00027D50"/>
    <w:rsid w:val="00031238"/>
    <w:rsid w:val="000360A5"/>
    <w:rsid w:val="00037805"/>
    <w:rsid w:val="00041164"/>
    <w:rsid w:val="00041985"/>
    <w:rsid w:val="00042061"/>
    <w:rsid w:val="00045052"/>
    <w:rsid w:val="00045F1E"/>
    <w:rsid w:val="00055142"/>
    <w:rsid w:val="000705F2"/>
    <w:rsid w:val="000738B4"/>
    <w:rsid w:val="000758AC"/>
    <w:rsid w:val="00077230"/>
    <w:rsid w:val="0008574F"/>
    <w:rsid w:val="00086EAA"/>
    <w:rsid w:val="0009023B"/>
    <w:rsid w:val="000955FA"/>
    <w:rsid w:val="00096CD4"/>
    <w:rsid w:val="000A1684"/>
    <w:rsid w:val="000A7DB7"/>
    <w:rsid w:val="000B36A4"/>
    <w:rsid w:val="000B6C9C"/>
    <w:rsid w:val="000C7A05"/>
    <w:rsid w:val="000D2506"/>
    <w:rsid w:val="000D38C9"/>
    <w:rsid w:val="000D6B55"/>
    <w:rsid w:val="000E073D"/>
    <w:rsid w:val="000E1336"/>
    <w:rsid w:val="000F074B"/>
    <w:rsid w:val="000F325C"/>
    <w:rsid w:val="000F3F41"/>
    <w:rsid w:val="000F57D8"/>
    <w:rsid w:val="00100E15"/>
    <w:rsid w:val="0010748A"/>
    <w:rsid w:val="001179A5"/>
    <w:rsid w:val="00121EB3"/>
    <w:rsid w:val="00125133"/>
    <w:rsid w:val="00126CD4"/>
    <w:rsid w:val="0013042E"/>
    <w:rsid w:val="001410E5"/>
    <w:rsid w:val="0014340A"/>
    <w:rsid w:val="001439EF"/>
    <w:rsid w:val="001509C5"/>
    <w:rsid w:val="00160F96"/>
    <w:rsid w:val="00177815"/>
    <w:rsid w:val="00180787"/>
    <w:rsid w:val="00183E3B"/>
    <w:rsid w:val="00184DAE"/>
    <w:rsid w:val="001A3B10"/>
    <w:rsid w:val="001A49E9"/>
    <w:rsid w:val="001A5362"/>
    <w:rsid w:val="001B53C6"/>
    <w:rsid w:val="001B79FC"/>
    <w:rsid w:val="001C29B3"/>
    <w:rsid w:val="001C33FB"/>
    <w:rsid w:val="001D4314"/>
    <w:rsid w:val="001D549D"/>
    <w:rsid w:val="001D594E"/>
    <w:rsid w:val="001D7E16"/>
    <w:rsid w:val="001E0519"/>
    <w:rsid w:val="001E767C"/>
    <w:rsid w:val="001F2994"/>
    <w:rsid w:val="001F31F9"/>
    <w:rsid w:val="001F7E84"/>
    <w:rsid w:val="00205721"/>
    <w:rsid w:val="002062C0"/>
    <w:rsid w:val="00221547"/>
    <w:rsid w:val="00222463"/>
    <w:rsid w:val="00224ABB"/>
    <w:rsid w:val="00227808"/>
    <w:rsid w:val="002332CB"/>
    <w:rsid w:val="00240924"/>
    <w:rsid w:val="002433F9"/>
    <w:rsid w:val="0025363C"/>
    <w:rsid w:val="002617BF"/>
    <w:rsid w:val="00264F09"/>
    <w:rsid w:val="00266A35"/>
    <w:rsid w:val="00267DE7"/>
    <w:rsid w:val="002703B3"/>
    <w:rsid w:val="00274443"/>
    <w:rsid w:val="00284476"/>
    <w:rsid w:val="00284AB7"/>
    <w:rsid w:val="0028534D"/>
    <w:rsid w:val="00285700"/>
    <w:rsid w:val="0028586C"/>
    <w:rsid w:val="002876D7"/>
    <w:rsid w:val="002900F1"/>
    <w:rsid w:val="0029078D"/>
    <w:rsid w:val="002A1169"/>
    <w:rsid w:val="002A6FDC"/>
    <w:rsid w:val="002A7877"/>
    <w:rsid w:val="002B0F0D"/>
    <w:rsid w:val="002B5B7A"/>
    <w:rsid w:val="002D73A9"/>
    <w:rsid w:val="002E28E0"/>
    <w:rsid w:val="002E368B"/>
    <w:rsid w:val="002E4E48"/>
    <w:rsid w:val="002E568E"/>
    <w:rsid w:val="002F3315"/>
    <w:rsid w:val="00301B21"/>
    <w:rsid w:val="003111C3"/>
    <w:rsid w:val="00311949"/>
    <w:rsid w:val="00312640"/>
    <w:rsid w:val="003127D3"/>
    <w:rsid w:val="0032069A"/>
    <w:rsid w:val="00322018"/>
    <w:rsid w:val="00322C4B"/>
    <w:rsid w:val="00325DC6"/>
    <w:rsid w:val="0033181F"/>
    <w:rsid w:val="003472B6"/>
    <w:rsid w:val="00351883"/>
    <w:rsid w:val="0035202F"/>
    <w:rsid w:val="0035210F"/>
    <w:rsid w:val="00352383"/>
    <w:rsid w:val="00353207"/>
    <w:rsid w:val="0035362A"/>
    <w:rsid w:val="00357D94"/>
    <w:rsid w:val="0036466B"/>
    <w:rsid w:val="003646EC"/>
    <w:rsid w:val="00366F34"/>
    <w:rsid w:val="0037110F"/>
    <w:rsid w:val="00374A72"/>
    <w:rsid w:val="003760AA"/>
    <w:rsid w:val="003777E6"/>
    <w:rsid w:val="00381567"/>
    <w:rsid w:val="00382F49"/>
    <w:rsid w:val="00383D2D"/>
    <w:rsid w:val="00384963"/>
    <w:rsid w:val="003942B6"/>
    <w:rsid w:val="00394488"/>
    <w:rsid w:val="003944DE"/>
    <w:rsid w:val="003B2798"/>
    <w:rsid w:val="003B6D28"/>
    <w:rsid w:val="003C02B2"/>
    <w:rsid w:val="003C0FA3"/>
    <w:rsid w:val="003C2ACA"/>
    <w:rsid w:val="003C341D"/>
    <w:rsid w:val="003C4291"/>
    <w:rsid w:val="003C5DD8"/>
    <w:rsid w:val="003D1046"/>
    <w:rsid w:val="003D19BD"/>
    <w:rsid w:val="003D5186"/>
    <w:rsid w:val="003D7CBA"/>
    <w:rsid w:val="003E08CD"/>
    <w:rsid w:val="003E21BD"/>
    <w:rsid w:val="003E7C23"/>
    <w:rsid w:val="003F4BC7"/>
    <w:rsid w:val="003F50DC"/>
    <w:rsid w:val="003F6128"/>
    <w:rsid w:val="003F702F"/>
    <w:rsid w:val="003F70D5"/>
    <w:rsid w:val="0041157C"/>
    <w:rsid w:val="004152F1"/>
    <w:rsid w:val="004332BB"/>
    <w:rsid w:val="0044049F"/>
    <w:rsid w:val="00442BB0"/>
    <w:rsid w:val="0044304A"/>
    <w:rsid w:val="0044391E"/>
    <w:rsid w:val="00444F15"/>
    <w:rsid w:val="00446654"/>
    <w:rsid w:val="00447CF8"/>
    <w:rsid w:val="00453D10"/>
    <w:rsid w:val="004561EE"/>
    <w:rsid w:val="004660C0"/>
    <w:rsid w:val="00470B27"/>
    <w:rsid w:val="0047330C"/>
    <w:rsid w:val="00474A94"/>
    <w:rsid w:val="004868A5"/>
    <w:rsid w:val="004939C5"/>
    <w:rsid w:val="0049432E"/>
    <w:rsid w:val="00496C76"/>
    <w:rsid w:val="004A186F"/>
    <w:rsid w:val="004A4571"/>
    <w:rsid w:val="004C19B8"/>
    <w:rsid w:val="004D37B2"/>
    <w:rsid w:val="004D7444"/>
    <w:rsid w:val="004E2743"/>
    <w:rsid w:val="00501904"/>
    <w:rsid w:val="005026E4"/>
    <w:rsid w:val="00503AA3"/>
    <w:rsid w:val="00503EAE"/>
    <w:rsid w:val="005075FA"/>
    <w:rsid w:val="00507DF8"/>
    <w:rsid w:val="005128C2"/>
    <w:rsid w:val="005150FF"/>
    <w:rsid w:val="005163E7"/>
    <w:rsid w:val="005210CA"/>
    <w:rsid w:val="0052316E"/>
    <w:rsid w:val="00525BBD"/>
    <w:rsid w:val="005373EB"/>
    <w:rsid w:val="0055227C"/>
    <w:rsid w:val="0055352F"/>
    <w:rsid w:val="00555EBD"/>
    <w:rsid w:val="00557084"/>
    <w:rsid w:val="005653FB"/>
    <w:rsid w:val="00566A18"/>
    <w:rsid w:val="005707CE"/>
    <w:rsid w:val="00571569"/>
    <w:rsid w:val="0057483D"/>
    <w:rsid w:val="00577B85"/>
    <w:rsid w:val="0058185E"/>
    <w:rsid w:val="005819E9"/>
    <w:rsid w:val="00587364"/>
    <w:rsid w:val="00595EED"/>
    <w:rsid w:val="0059667F"/>
    <w:rsid w:val="005974C2"/>
    <w:rsid w:val="005A2DFB"/>
    <w:rsid w:val="005A436E"/>
    <w:rsid w:val="005A4C0B"/>
    <w:rsid w:val="005A6BEE"/>
    <w:rsid w:val="005A6CFB"/>
    <w:rsid w:val="005B0B07"/>
    <w:rsid w:val="005C07DB"/>
    <w:rsid w:val="005C373C"/>
    <w:rsid w:val="005D1266"/>
    <w:rsid w:val="005D3C98"/>
    <w:rsid w:val="005D42FC"/>
    <w:rsid w:val="005E4D47"/>
    <w:rsid w:val="005E6D21"/>
    <w:rsid w:val="005F208A"/>
    <w:rsid w:val="0061653C"/>
    <w:rsid w:val="006230E5"/>
    <w:rsid w:val="0063393E"/>
    <w:rsid w:val="006356C9"/>
    <w:rsid w:val="006373F6"/>
    <w:rsid w:val="00652079"/>
    <w:rsid w:val="00655A4C"/>
    <w:rsid w:val="00662B05"/>
    <w:rsid w:val="00665493"/>
    <w:rsid w:val="00667912"/>
    <w:rsid w:val="0067745E"/>
    <w:rsid w:val="00681863"/>
    <w:rsid w:val="00691ABD"/>
    <w:rsid w:val="00692200"/>
    <w:rsid w:val="00696A70"/>
    <w:rsid w:val="006A554F"/>
    <w:rsid w:val="006A6FDC"/>
    <w:rsid w:val="006B0A30"/>
    <w:rsid w:val="006B1D58"/>
    <w:rsid w:val="006B4CA8"/>
    <w:rsid w:val="006C55F3"/>
    <w:rsid w:val="006C63DE"/>
    <w:rsid w:val="006C72C9"/>
    <w:rsid w:val="006D1A28"/>
    <w:rsid w:val="006D4309"/>
    <w:rsid w:val="006D4846"/>
    <w:rsid w:val="006E296D"/>
    <w:rsid w:val="006F47BD"/>
    <w:rsid w:val="007007BF"/>
    <w:rsid w:val="007024EB"/>
    <w:rsid w:val="00707429"/>
    <w:rsid w:val="00707B1F"/>
    <w:rsid w:val="00712631"/>
    <w:rsid w:val="00716005"/>
    <w:rsid w:val="00720573"/>
    <w:rsid w:val="007254C9"/>
    <w:rsid w:val="0073399F"/>
    <w:rsid w:val="00733ED4"/>
    <w:rsid w:val="007357C6"/>
    <w:rsid w:val="0074090A"/>
    <w:rsid w:val="0074181F"/>
    <w:rsid w:val="00744A9F"/>
    <w:rsid w:val="007454DA"/>
    <w:rsid w:val="00747401"/>
    <w:rsid w:val="0075018B"/>
    <w:rsid w:val="007528F7"/>
    <w:rsid w:val="00752E27"/>
    <w:rsid w:val="007532C7"/>
    <w:rsid w:val="007547E2"/>
    <w:rsid w:val="00761304"/>
    <w:rsid w:val="00761B7E"/>
    <w:rsid w:val="007704A0"/>
    <w:rsid w:val="0077101A"/>
    <w:rsid w:val="00771079"/>
    <w:rsid w:val="0077179A"/>
    <w:rsid w:val="00776B11"/>
    <w:rsid w:val="00781863"/>
    <w:rsid w:val="00781B9E"/>
    <w:rsid w:val="0078381E"/>
    <w:rsid w:val="00784D44"/>
    <w:rsid w:val="0079108F"/>
    <w:rsid w:val="007910F9"/>
    <w:rsid w:val="0079349A"/>
    <w:rsid w:val="00794EEE"/>
    <w:rsid w:val="00795F3A"/>
    <w:rsid w:val="007A0001"/>
    <w:rsid w:val="007A0C6C"/>
    <w:rsid w:val="007A3CA9"/>
    <w:rsid w:val="007A6CCC"/>
    <w:rsid w:val="007B00CD"/>
    <w:rsid w:val="007B7CA5"/>
    <w:rsid w:val="007C090F"/>
    <w:rsid w:val="007C18D7"/>
    <w:rsid w:val="007C3E2E"/>
    <w:rsid w:val="007C550C"/>
    <w:rsid w:val="007D118C"/>
    <w:rsid w:val="007E0475"/>
    <w:rsid w:val="007E26F5"/>
    <w:rsid w:val="007E273A"/>
    <w:rsid w:val="007E3F0E"/>
    <w:rsid w:val="007E562E"/>
    <w:rsid w:val="007F1F20"/>
    <w:rsid w:val="007F2E03"/>
    <w:rsid w:val="007F3179"/>
    <w:rsid w:val="00806FFE"/>
    <w:rsid w:val="00807417"/>
    <w:rsid w:val="00813A14"/>
    <w:rsid w:val="008161AA"/>
    <w:rsid w:val="00822910"/>
    <w:rsid w:val="008256C1"/>
    <w:rsid w:val="00827AF6"/>
    <w:rsid w:val="00831E6D"/>
    <w:rsid w:val="00835121"/>
    <w:rsid w:val="00836D78"/>
    <w:rsid w:val="00840EE2"/>
    <w:rsid w:val="008415EB"/>
    <w:rsid w:val="00841702"/>
    <w:rsid w:val="0084175F"/>
    <w:rsid w:val="008460AE"/>
    <w:rsid w:val="00854D63"/>
    <w:rsid w:val="0086252B"/>
    <w:rsid w:val="008633CB"/>
    <w:rsid w:val="00866377"/>
    <w:rsid w:val="008725F4"/>
    <w:rsid w:val="00876DF7"/>
    <w:rsid w:val="008808A1"/>
    <w:rsid w:val="008810D5"/>
    <w:rsid w:val="008964AA"/>
    <w:rsid w:val="00896B96"/>
    <w:rsid w:val="008A133F"/>
    <w:rsid w:val="008A2331"/>
    <w:rsid w:val="008A3B34"/>
    <w:rsid w:val="008A4DC6"/>
    <w:rsid w:val="008A5ECA"/>
    <w:rsid w:val="008B05A3"/>
    <w:rsid w:val="008B21BF"/>
    <w:rsid w:val="008C0F0F"/>
    <w:rsid w:val="008C2003"/>
    <w:rsid w:val="008D01CE"/>
    <w:rsid w:val="008D38AF"/>
    <w:rsid w:val="008E14F0"/>
    <w:rsid w:val="008E4CF7"/>
    <w:rsid w:val="008F0EFA"/>
    <w:rsid w:val="008F38A9"/>
    <w:rsid w:val="008F46B5"/>
    <w:rsid w:val="008F4FB3"/>
    <w:rsid w:val="008F67E1"/>
    <w:rsid w:val="00902C5F"/>
    <w:rsid w:val="00902D39"/>
    <w:rsid w:val="009035BB"/>
    <w:rsid w:val="00911483"/>
    <w:rsid w:val="00915F6D"/>
    <w:rsid w:val="0091699C"/>
    <w:rsid w:val="00920B19"/>
    <w:rsid w:val="00923049"/>
    <w:rsid w:val="00923707"/>
    <w:rsid w:val="00933D3B"/>
    <w:rsid w:val="00946601"/>
    <w:rsid w:val="00946663"/>
    <w:rsid w:val="00946D3D"/>
    <w:rsid w:val="00947484"/>
    <w:rsid w:val="0094768C"/>
    <w:rsid w:val="00950810"/>
    <w:rsid w:val="00962024"/>
    <w:rsid w:val="0096364C"/>
    <w:rsid w:val="00964878"/>
    <w:rsid w:val="00967E63"/>
    <w:rsid w:val="00971F2D"/>
    <w:rsid w:val="00981858"/>
    <w:rsid w:val="00990284"/>
    <w:rsid w:val="0099029B"/>
    <w:rsid w:val="00990F7E"/>
    <w:rsid w:val="009957E3"/>
    <w:rsid w:val="009A131A"/>
    <w:rsid w:val="009A3A06"/>
    <w:rsid w:val="009B067A"/>
    <w:rsid w:val="009B24E1"/>
    <w:rsid w:val="009B35F5"/>
    <w:rsid w:val="009B6767"/>
    <w:rsid w:val="009B7E6E"/>
    <w:rsid w:val="009C3F15"/>
    <w:rsid w:val="009D558A"/>
    <w:rsid w:val="009D7994"/>
    <w:rsid w:val="009E093D"/>
    <w:rsid w:val="009E5668"/>
    <w:rsid w:val="009E6C2A"/>
    <w:rsid w:val="00A026E8"/>
    <w:rsid w:val="00A04EBE"/>
    <w:rsid w:val="00A057BF"/>
    <w:rsid w:val="00A10B84"/>
    <w:rsid w:val="00A14B87"/>
    <w:rsid w:val="00A20CC5"/>
    <w:rsid w:val="00A222F4"/>
    <w:rsid w:val="00A278B1"/>
    <w:rsid w:val="00A31DB7"/>
    <w:rsid w:val="00A3229A"/>
    <w:rsid w:val="00A40F11"/>
    <w:rsid w:val="00A44D51"/>
    <w:rsid w:val="00A5059E"/>
    <w:rsid w:val="00A50DFD"/>
    <w:rsid w:val="00A5189A"/>
    <w:rsid w:val="00A55A4F"/>
    <w:rsid w:val="00A56A87"/>
    <w:rsid w:val="00A67BF1"/>
    <w:rsid w:val="00A67EEF"/>
    <w:rsid w:val="00A750A1"/>
    <w:rsid w:val="00A82BEB"/>
    <w:rsid w:val="00A864A8"/>
    <w:rsid w:val="00A956DA"/>
    <w:rsid w:val="00A97702"/>
    <w:rsid w:val="00AA2334"/>
    <w:rsid w:val="00AA3184"/>
    <w:rsid w:val="00AA4A48"/>
    <w:rsid w:val="00AC1B0B"/>
    <w:rsid w:val="00AC3203"/>
    <w:rsid w:val="00AC5553"/>
    <w:rsid w:val="00AC7053"/>
    <w:rsid w:val="00AD7133"/>
    <w:rsid w:val="00AE3325"/>
    <w:rsid w:val="00AE557A"/>
    <w:rsid w:val="00AF58A5"/>
    <w:rsid w:val="00AF71B8"/>
    <w:rsid w:val="00B0206F"/>
    <w:rsid w:val="00B06E5A"/>
    <w:rsid w:val="00B07531"/>
    <w:rsid w:val="00B10D47"/>
    <w:rsid w:val="00B120EA"/>
    <w:rsid w:val="00B128AA"/>
    <w:rsid w:val="00B14CEF"/>
    <w:rsid w:val="00B161EB"/>
    <w:rsid w:val="00B16EBC"/>
    <w:rsid w:val="00B20CAF"/>
    <w:rsid w:val="00B263C5"/>
    <w:rsid w:val="00B26D74"/>
    <w:rsid w:val="00B32B72"/>
    <w:rsid w:val="00B335D3"/>
    <w:rsid w:val="00B34575"/>
    <w:rsid w:val="00B34BDF"/>
    <w:rsid w:val="00B35B0B"/>
    <w:rsid w:val="00B416F9"/>
    <w:rsid w:val="00B4266B"/>
    <w:rsid w:val="00B441D4"/>
    <w:rsid w:val="00B50F25"/>
    <w:rsid w:val="00B546DA"/>
    <w:rsid w:val="00B75F86"/>
    <w:rsid w:val="00B765DE"/>
    <w:rsid w:val="00B81729"/>
    <w:rsid w:val="00B822B8"/>
    <w:rsid w:val="00B9057D"/>
    <w:rsid w:val="00B937AF"/>
    <w:rsid w:val="00B96B2E"/>
    <w:rsid w:val="00BA0C00"/>
    <w:rsid w:val="00BB1123"/>
    <w:rsid w:val="00BB44E7"/>
    <w:rsid w:val="00BC52F7"/>
    <w:rsid w:val="00BC5F78"/>
    <w:rsid w:val="00BC6914"/>
    <w:rsid w:val="00BD0FBF"/>
    <w:rsid w:val="00BD3E02"/>
    <w:rsid w:val="00BE0EC0"/>
    <w:rsid w:val="00BE18B2"/>
    <w:rsid w:val="00BF349F"/>
    <w:rsid w:val="00BF644C"/>
    <w:rsid w:val="00C0039C"/>
    <w:rsid w:val="00C00610"/>
    <w:rsid w:val="00C00794"/>
    <w:rsid w:val="00C135A4"/>
    <w:rsid w:val="00C146D4"/>
    <w:rsid w:val="00C20B4E"/>
    <w:rsid w:val="00C23101"/>
    <w:rsid w:val="00C36682"/>
    <w:rsid w:val="00C369F1"/>
    <w:rsid w:val="00C37714"/>
    <w:rsid w:val="00C414EC"/>
    <w:rsid w:val="00C44ECC"/>
    <w:rsid w:val="00C45F49"/>
    <w:rsid w:val="00C658BB"/>
    <w:rsid w:val="00C666CD"/>
    <w:rsid w:val="00C70F6E"/>
    <w:rsid w:val="00C71494"/>
    <w:rsid w:val="00C840F1"/>
    <w:rsid w:val="00C84780"/>
    <w:rsid w:val="00C86070"/>
    <w:rsid w:val="00C918EE"/>
    <w:rsid w:val="00C91EDC"/>
    <w:rsid w:val="00CA3B37"/>
    <w:rsid w:val="00CA4455"/>
    <w:rsid w:val="00CB05A7"/>
    <w:rsid w:val="00CB24BD"/>
    <w:rsid w:val="00CB5B94"/>
    <w:rsid w:val="00CB6105"/>
    <w:rsid w:val="00CC5115"/>
    <w:rsid w:val="00CC57A5"/>
    <w:rsid w:val="00CC5D6A"/>
    <w:rsid w:val="00CD0620"/>
    <w:rsid w:val="00CD5359"/>
    <w:rsid w:val="00CE0E74"/>
    <w:rsid w:val="00CE25D2"/>
    <w:rsid w:val="00CE6499"/>
    <w:rsid w:val="00CF06B4"/>
    <w:rsid w:val="00CF23D4"/>
    <w:rsid w:val="00CF485C"/>
    <w:rsid w:val="00CF6498"/>
    <w:rsid w:val="00D00E95"/>
    <w:rsid w:val="00D03EF8"/>
    <w:rsid w:val="00D14487"/>
    <w:rsid w:val="00D156DC"/>
    <w:rsid w:val="00D1619F"/>
    <w:rsid w:val="00D174E5"/>
    <w:rsid w:val="00D26D3C"/>
    <w:rsid w:val="00D30E97"/>
    <w:rsid w:val="00D34639"/>
    <w:rsid w:val="00D42410"/>
    <w:rsid w:val="00D43932"/>
    <w:rsid w:val="00D43FDE"/>
    <w:rsid w:val="00D46A2F"/>
    <w:rsid w:val="00D4798A"/>
    <w:rsid w:val="00D52283"/>
    <w:rsid w:val="00D62B5E"/>
    <w:rsid w:val="00D635C7"/>
    <w:rsid w:val="00D64917"/>
    <w:rsid w:val="00D653AF"/>
    <w:rsid w:val="00D67818"/>
    <w:rsid w:val="00D71C09"/>
    <w:rsid w:val="00D757B7"/>
    <w:rsid w:val="00D86145"/>
    <w:rsid w:val="00D92414"/>
    <w:rsid w:val="00D93177"/>
    <w:rsid w:val="00D95C45"/>
    <w:rsid w:val="00D9728F"/>
    <w:rsid w:val="00DA2333"/>
    <w:rsid w:val="00DA696B"/>
    <w:rsid w:val="00DB0286"/>
    <w:rsid w:val="00DB22F7"/>
    <w:rsid w:val="00DC20FF"/>
    <w:rsid w:val="00DC552B"/>
    <w:rsid w:val="00DE09BB"/>
    <w:rsid w:val="00DE42B5"/>
    <w:rsid w:val="00DF217E"/>
    <w:rsid w:val="00DF366E"/>
    <w:rsid w:val="00DF36B7"/>
    <w:rsid w:val="00DF7DA4"/>
    <w:rsid w:val="00E01656"/>
    <w:rsid w:val="00E064A1"/>
    <w:rsid w:val="00E10F59"/>
    <w:rsid w:val="00E14AC3"/>
    <w:rsid w:val="00E20602"/>
    <w:rsid w:val="00E254F0"/>
    <w:rsid w:val="00E2557C"/>
    <w:rsid w:val="00E3074B"/>
    <w:rsid w:val="00E3400D"/>
    <w:rsid w:val="00E35A7F"/>
    <w:rsid w:val="00E42923"/>
    <w:rsid w:val="00E42DF9"/>
    <w:rsid w:val="00E4486B"/>
    <w:rsid w:val="00E6072F"/>
    <w:rsid w:val="00E63486"/>
    <w:rsid w:val="00E65198"/>
    <w:rsid w:val="00E65322"/>
    <w:rsid w:val="00E65A48"/>
    <w:rsid w:val="00E72D94"/>
    <w:rsid w:val="00E72F88"/>
    <w:rsid w:val="00E80E8F"/>
    <w:rsid w:val="00E82B1C"/>
    <w:rsid w:val="00E84D46"/>
    <w:rsid w:val="00E95C82"/>
    <w:rsid w:val="00EA06D3"/>
    <w:rsid w:val="00EB02B5"/>
    <w:rsid w:val="00EB0375"/>
    <w:rsid w:val="00EB1164"/>
    <w:rsid w:val="00EB62F1"/>
    <w:rsid w:val="00ED1C0E"/>
    <w:rsid w:val="00ED3CB4"/>
    <w:rsid w:val="00EE57D0"/>
    <w:rsid w:val="00EE67B1"/>
    <w:rsid w:val="00EF34AA"/>
    <w:rsid w:val="00F000EF"/>
    <w:rsid w:val="00F01D80"/>
    <w:rsid w:val="00F03BF9"/>
    <w:rsid w:val="00F137C4"/>
    <w:rsid w:val="00F212DB"/>
    <w:rsid w:val="00F22B5B"/>
    <w:rsid w:val="00F2493A"/>
    <w:rsid w:val="00F36929"/>
    <w:rsid w:val="00F36B76"/>
    <w:rsid w:val="00F37624"/>
    <w:rsid w:val="00F41120"/>
    <w:rsid w:val="00F44E2C"/>
    <w:rsid w:val="00F47DE5"/>
    <w:rsid w:val="00F5665C"/>
    <w:rsid w:val="00F5692F"/>
    <w:rsid w:val="00F63BC6"/>
    <w:rsid w:val="00F63E34"/>
    <w:rsid w:val="00F67570"/>
    <w:rsid w:val="00F70F39"/>
    <w:rsid w:val="00F80AF7"/>
    <w:rsid w:val="00F82515"/>
    <w:rsid w:val="00F82808"/>
    <w:rsid w:val="00F8448D"/>
    <w:rsid w:val="00F84945"/>
    <w:rsid w:val="00F9108D"/>
    <w:rsid w:val="00F938E7"/>
    <w:rsid w:val="00F93C0B"/>
    <w:rsid w:val="00FA0CA8"/>
    <w:rsid w:val="00FA33DF"/>
    <w:rsid w:val="00FA485F"/>
    <w:rsid w:val="00FA486C"/>
    <w:rsid w:val="00FB3235"/>
    <w:rsid w:val="00FB56F5"/>
    <w:rsid w:val="00FB70EE"/>
    <w:rsid w:val="00FB71D3"/>
    <w:rsid w:val="00FC23C5"/>
    <w:rsid w:val="00FC2B63"/>
    <w:rsid w:val="00FD1F2D"/>
    <w:rsid w:val="00FE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4ACA6A"/>
  <w14:defaultImageDpi w14:val="330"/>
  <w15:docId w15:val="{FF1A002C-6AAC-4572-84AD-3379D76B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81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22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911483"/>
  </w:style>
  <w:style w:type="character" w:styleId="CommentReference">
    <w:name w:val="annotation reference"/>
    <w:basedOn w:val="DefaultParagraphFont"/>
    <w:uiPriority w:val="99"/>
    <w:semiHidden/>
    <w:unhideWhenUsed/>
    <w:rsid w:val="003C4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2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2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91"/>
    <w:rPr>
      <w:rFonts w:ascii="Segoe UI" w:hAnsi="Segoe UI" w:cs="Segoe UI"/>
      <w:sz w:val="18"/>
      <w:szCs w:val="18"/>
    </w:rPr>
  </w:style>
  <w:style w:type="character" w:customStyle="1" w:styleId="mb">
    <w:name w:val="mb"/>
    <w:basedOn w:val="DefaultParagraphFont"/>
    <w:rsid w:val="00A56A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F7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F36929"/>
  </w:style>
  <w:style w:type="paragraph" w:customStyle="1" w:styleId="EndNoteBibliographyTitle">
    <w:name w:val="EndNote Bibliography Title"/>
    <w:basedOn w:val="Normal"/>
    <w:link w:val="EndNoteBibliographyTitleChar"/>
    <w:rsid w:val="00A956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6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956DA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956DA"/>
    <w:rPr>
      <w:rFonts w:ascii="Arial" w:hAnsi="Arial" w:cs="Arial"/>
      <w:noProof/>
      <w:sz w:val="22"/>
    </w:rPr>
  </w:style>
  <w:style w:type="table" w:styleId="TableGrid">
    <w:name w:val="Table Grid"/>
    <w:basedOn w:val="TableNormal"/>
    <w:uiPriority w:val="59"/>
    <w:rsid w:val="00754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029B"/>
  </w:style>
  <w:style w:type="paragraph" w:styleId="Header">
    <w:name w:val="header"/>
    <w:basedOn w:val="Normal"/>
    <w:link w:val="Head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283"/>
  </w:style>
  <w:style w:type="paragraph" w:styleId="Footer">
    <w:name w:val="footer"/>
    <w:basedOn w:val="Normal"/>
    <w:link w:val="Foot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83"/>
  </w:style>
  <w:style w:type="paragraph" w:styleId="HTMLPreformatted">
    <w:name w:val="HTML Preformatted"/>
    <w:basedOn w:val="Normal"/>
    <w:link w:val="HTMLPreformattedChar"/>
    <w:uiPriority w:val="99"/>
    <w:unhideWhenUsed/>
    <w:rsid w:val="00F938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8E7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0C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3E98C-A8A1-4323-96F1-57A33152E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ervera Juanes</dc:creator>
  <cp:keywords/>
  <dc:description/>
  <cp:lastModifiedBy>Rita P. Cervera-Juanes</cp:lastModifiedBy>
  <cp:revision>3</cp:revision>
  <dcterms:created xsi:type="dcterms:W3CDTF">2023-11-14T21:04:00Z</dcterms:created>
  <dcterms:modified xsi:type="dcterms:W3CDTF">2023-11-14T21:04:00Z</dcterms:modified>
</cp:coreProperties>
</file>